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550" w:tblpY="2124"/>
        <w:tblOverlap w:val="never"/>
        <w:tblW w:w="942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6880"/>
        <w:gridCol w:w="10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-454660</wp:posOffset>
                      </wp:positionV>
                      <wp:extent cx="2249805" cy="423545"/>
                      <wp:effectExtent l="0" t="0" r="10795" b="8255"/>
                      <wp:wrapNone/>
                      <wp:docPr id="2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976630" y="982345"/>
                                <a:ext cx="2249805" cy="42354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rPr>
                                      <w:rFonts w:hint="default" w:ascii="Times New Roman Regular" w:hAnsi="Times New Roman Regular" w:cs="Times New Roman Regular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int="default" w:ascii="Times New Roman Bold" w:hAnsi="Times New Roman Bold" w:cs="Times New Roman Bold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S1 Table.</w:t>
                                  </w: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8"/>
                                      <w:szCs w:val="28"/>
                                    </w:rPr>
                                    <w:t xml:space="preserve"> Search strateg</w:t>
                                  </w: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8"/>
                                      <w:szCs w:val="28"/>
                                    </w:rPr>
                                    <w:t>y</w:t>
                                  </w: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8"/>
                                      <w:szCs w:val="28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0.35pt;margin-top:-35.8pt;height:33.35pt;width:177.15pt;z-index:251658240;mso-width-relative:page;mso-height-relative:page;" fillcolor="#FFFFFF [3201]" filled="t" stroked="f" coordsize="21600,21600" o:gfxdata="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BYAAABkcnMvUEsBAhQAFAAAAAgAh07iQHglpYfTAAAABwEAAA8A&#10;AAAAAAAAAQAgAAAAOAAAAGRycy9kb3ducmV2LnhtbFBLAQIUABQAAAAIAIdO4kD9/SOLPwIAAEsE&#10;AAAOAAAAAAAAAAEAIAAAADgBAABkcnMvZTJvRG9jLnhtbFBLBQYAAAAABgAGAFkBAADpBQAAAAA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rPr>
                                <w:rFonts w:hint="default" w:ascii="Times New Roman Regular" w:hAnsi="Times New Roman Regular" w:cs="Times New Roman Regular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default" w:ascii="Times New Roman Bold" w:hAnsi="Times New Roman Bold" w:cs="Times New Roman Bold"/>
                                <w:b/>
                                <w:bCs/>
                                <w:sz w:val="28"/>
                                <w:szCs w:val="28"/>
                              </w:rPr>
                              <w:t>S1 Table.</w:t>
                            </w: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8"/>
                                <w:szCs w:val="28"/>
                              </w:rPr>
                              <w:t xml:space="preserve"> Search strateg</w:t>
                            </w: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8"/>
                                <w:szCs w:val="28"/>
                              </w:rPr>
                              <w:t>y</w:t>
                            </w: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Data</w:t>
            </w: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base</w:t>
            </w:r>
          </w:p>
        </w:tc>
        <w:tc>
          <w:tcPr>
            <w:tcW w:w="6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Search query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PubMed</w:t>
            </w:r>
          </w:p>
          <w:p>
            <w:pPr>
              <w:autoSpaceDE w:val="0"/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∙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"mastitis"[MeSH Terms] OR "mastitis"[Title/Abstract] OR "mammary inflammation"[Title/Abstract] OR "mastadenitis"[Title/Abstract] OR "breast infection"[Title/Abstract] OR "breast inflammation"[Title/Abstract] OR "mammary infection"[Title/Abstract]</w:t>
            </w:r>
          </w:p>
          <w:p>
            <w:pPr>
              <w:autoSpaceDE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∙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"probiotics"[MeSH Terms] OR "probiotic*"[Title/Abstract] OR "prebiotic*"[Title/Abstract] OR "synbiotic*"[Title/Abstract] OR "lactobacillus"[Title/Abstract]</w:t>
            </w:r>
          </w:p>
          <w:p>
            <w:pPr>
              <w:autoSpaceDE w:val="0"/>
              <w:spacing w:line="360" w:lineRule="auto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∙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#1 AND #2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</w:p>
          <w:p>
            <w:pPr>
              <w:autoSpaceDE w:val="0"/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Cochrane Library</w:t>
            </w:r>
          </w:p>
          <w:p>
            <w:pPr>
              <w:autoSpaceDE w:val="0"/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∙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MeSH descriptor: [Mastitis] explode all trees</w:t>
            </w:r>
          </w:p>
          <w:p>
            <w:pPr>
              <w:autoSpaceDE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∙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mastitis):ti,ab,kw OR (''breast infection''):ti,ab,kw OR (''breast inflammation''):ti,ab,kw OR (''mammary inflammation''):ti,ab,kw OR (''mammary infection''):ti,ab,kw</w:t>
            </w:r>
          </w:p>
          <w:p>
            <w:pPr>
              <w:autoSpaceDE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∙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#1 or #2</w:t>
            </w:r>
          </w:p>
          <w:p>
            <w:pPr>
              <w:autoSpaceDE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4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∙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MeSH descriptor: [Probiotics] explode all trees</w:t>
            </w:r>
          </w:p>
          <w:p>
            <w:pPr>
              <w:autoSpaceDE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5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∙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(probiotic*):ti,ab,kw OR (prebiotic*):ti,ab,kw OR (synbiotic*):ti,ab,kw OR (lactobacillus):ti,ab,kw</w:t>
            </w:r>
          </w:p>
          <w:p>
            <w:pPr>
              <w:autoSpaceDE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6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∙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#4 or #5</w:t>
            </w:r>
          </w:p>
          <w:p>
            <w:pPr>
              <w:autoSpaceDE w:val="0"/>
              <w:spacing w:line="360" w:lineRule="auto"/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7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∙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#3 and #6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spacing w:line="360" w:lineRule="auto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</w:p>
          <w:p>
            <w:pPr>
              <w:autoSpaceDE w:val="0"/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Embase</w:t>
            </w:r>
          </w:p>
        </w:tc>
        <w:tc>
          <w:tcPr>
            <w:tcW w:w="6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∙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'mastitis'/de OR mastitis:ab,ti OR 'breast infection':ab,ti OR 'breast inflammation':ab,ti OR 'mammary infecton':ab,ti OR 'mammary inflammation':ab,ti</w:t>
            </w:r>
          </w:p>
          <w:p>
            <w:pPr>
              <w:autoSpaceDE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∙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'probiotic agent'/de OR probiotic*:ab,ti OR prebiotic*:ab,ti OR synbiotic*:ab,ti OR lactobacillus:ab,ti</w:t>
            </w:r>
          </w:p>
          <w:p>
            <w:pPr>
              <w:autoSpaceDE w:val="0"/>
              <w:spacing w:line="360" w:lineRule="auto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∙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#1 AND #2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2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Web of Science</w:t>
            </w:r>
          </w:p>
        </w:tc>
        <w:tc>
          <w:tcPr>
            <w:tcW w:w="6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1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∙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S=(mastitis or “breast infection” or “breast inflammation” or “mammary infection” or “mammary inflammation” )</w:t>
            </w:r>
          </w:p>
          <w:p>
            <w:pPr>
              <w:autoSpaceDE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2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∙ 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TS=(probiotic* or prebiotic* or synbiotic* or lactobacillus)</w:t>
            </w:r>
          </w:p>
          <w:p>
            <w:pPr>
              <w:autoSpaceDE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#3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∙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ab/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#2 AND #1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CNKI</w:t>
            </w:r>
          </w:p>
        </w:tc>
        <w:tc>
          <w:tcPr>
            <w:tcW w:w="6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(SU='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乳腺炎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' OR SU='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乳痈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' OR SU='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乳房炎症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' OR SU='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乳房感染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') AND (SU='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益生菌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' OR SU='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益生元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' OR SU='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有益菌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' OR SU='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益生素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' OR SU='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活菌制剂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' OR SU='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微生态制剂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' OR SU='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乳酸菌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' OR SU='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乳杆菌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')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ab/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spacing w:line="360" w:lineRule="auto"/>
              <w:ind w:firstLine="300" w:firstLineChars="150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Wanfang</w:t>
            </w:r>
          </w:p>
        </w:tc>
        <w:tc>
          <w:tcPr>
            <w:tcW w:w="6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spacing w:line="360" w:lineRule="auto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（（主题：“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乳腺炎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”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）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OR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（主题：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“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乳痈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”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）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OR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（主题：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“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乳房炎症）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OR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（乳房感染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”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 xml:space="preserve">）） 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 xml:space="preserve">AND 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（（主题：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“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益生菌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”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）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OR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（主题：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“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益生元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”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）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OR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（主题：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“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有益菌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”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）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OR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（主题：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“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益生素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”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）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OR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（主题：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“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活菌制剂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”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）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OR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（主题：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“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微生态制剂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”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）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OR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（主题：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“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乳酸菌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”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）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OR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（主题：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“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乳杆菌</w:t>
            </w:r>
            <w:r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  <w:t>”</w:t>
            </w:r>
            <w:r>
              <w:rPr>
                <w:rFonts w:ascii="宋体" w:hAnsi="宋体" w:cs="Times New Roman Bold"/>
                <w:kern w:val="0"/>
                <w:sz w:val="20"/>
                <w:szCs w:val="20"/>
              </w:rPr>
              <w:t>））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Tot</w:t>
            </w:r>
            <w:r>
              <w:rPr>
                <w:rFonts w:hint="eastAsia"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a</w:t>
            </w: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l</w:t>
            </w:r>
          </w:p>
        </w:tc>
        <w:tc>
          <w:tcPr>
            <w:tcW w:w="68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spacing w:line="360" w:lineRule="auto"/>
              <w:rPr>
                <w:rFonts w:ascii="Times New Roman Bold" w:hAnsi="Times New Roman Bold" w:cs="Times New Roman Bold"/>
                <w:kern w:val="0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kern w:val="0"/>
                <w:sz w:val="20"/>
                <w:szCs w:val="20"/>
              </w:rPr>
              <w:t>80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CblxwcAdvTTe45e47d2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Lucida Sans">
    <w:altName w:val="苹方-简"/>
    <w:panose1 w:val="020B0602030504020204"/>
    <w:charset w:val="00"/>
    <w:family w:val="swiss"/>
    <w:pitch w:val="default"/>
    <w:sig w:usb0="00000000" w:usb1="00000000" w:usb2="00000000" w:usb3="00000000" w:csb0="0000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altName w:val="华文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73F01C"/>
    <w:rsid w:val="3A7F6E15"/>
    <w:rsid w:val="DFFB1004"/>
    <w:rsid w:val="FF73F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DengXian" w:hAnsi="DengXian" w:eastAsia="DengXia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8T06:10:00Z</dcterms:created>
  <dc:creator>qinghongyu</dc:creator>
  <cp:lastModifiedBy>qinghongyu</cp:lastModifiedBy>
  <dcterms:modified xsi:type="dcterms:W3CDTF">2021-12-05T22:36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